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B6759" w14:textId="77777777" w:rsidR="00255C25" w:rsidRDefault="00255C25" w:rsidP="00255C25">
      <w:pPr>
        <w:numPr>
          <w:ilvl w:val="0"/>
          <w:numId w:val="1"/>
        </w:numPr>
      </w:pPr>
      <w:bookmarkStart w:id="0" w:name="_GoBack"/>
      <w:bookmarkEnd w:id="0"/>
      <w:r w:rsidRPr="00255C25">
        <w:t>What does it mean to you to be Khmer?</w:t>
      </w:r>
    </w:p>
    <w:p w14:paraId="4F088A2A" w14:textId="77777777" w:rsidR="00255C25" w:rsidRPr="00255C25" w:rsidRDefault="00255C25" w:rsidP="00255C25">
      <w:pPr>
        <w:ind w:left="720"/>
      </w:pPr>
    </w:p>
    <w:p w14:paraId="15A94D05" w14:textId="77777777" w:rsidR="00255C25" w:rsidRPr="00377B14" w:rsidRDefault="00255C25" w:rsidP="00255C25">
      <w:pPr>
        <w:numPr>
          <w:ilvl w:val="0"/>
          <w:numId w:val="1"/>
        </w:numPr>
      </w:pPr>
      <w:r w:rsidRPr="00255C25">
        <w:t>Do you identify with a religion? If so, do you believe that religion has influenced your views towards wildlife? Why or why not?</w:t>
      </w:r>
      <w:r>
        <w:t xml:space="preserve"> </w:t>
      </w:r>
      <w:r w:rsidRPr="00377B14">
        <w:t>How do hunters and fishermen figure in this?</w:t>
      </w:r>
    </w:p>
    <w:p w14:paraId="1AFC718A" w14:textId="77777777" w:rsidR="00255C25" w:rsidRPr="00255C25" w:rsidRDefault="00255C25" w:rsidP="00255C25"/>
    <w:p w14:paraId="619C81DD" w14:textId="77777777" w:rsidR="00255C25" w:rsidRDefault="00255C25" w:rsidP="00255C25">
      <w:pPr>
        <w:numPr>
          <w:ilvl w:val="0"/>
          <w:numId w:val="1"/>
        </w:numPr>
      </w:pPr>
      <w:r w:rsidRPr="00255C25">
        <w:t>How would you feel, if you encountered a bear?</w:t>
      </w:r>
    </w:p>
    <w:p w14:paraId="4C2EE71B" w14:textId="77777777" w:rsidR="00255C25" w:rsidRPr="00255C25" w:rsidRDefault="00255C25" w:rsidP="00255C25"/>
    <w:p w14:paraId="3E64DF42" w14:textId="77777777" w:rsidR="00255C25" w:rsidRDefault="00255C25" w:rsidP="00255C25">
      <w:pPr>
        <w:numPr>
          <w:ilvl w:val="0"/>
          <w:numId w:val="1"/>
        </w:numPr>
      </w:pPr>
      <w:r w:rsidRPr="00255C25">
        <w:t>Can you tell me any folk tales that you know of about bears, specific to Khmer culture?</w:t>
      </w:r>
    </w:p>
    <w:p w14:paraId="3ED5C8C2" w14:textId="77777777" w:rsidR="00255C25" w:rsidRPr="00255C25" w:rsidRDefault="00255C25" w:rsidP="00255C25"/>
    <w:p w14:paraId="151A1662" w14:textId="1C159A9B" w:rsidR="00255C25" w:rsidRDefault="00255C25" w:rsidP="00437739">
      <w:pPr>
        <w:numPr>
          <w:ilvl w:val="0"/>
          <w:numId w:val="1"/>
        </w:numPr>
      </w:pPr>
      <w:r w:rsidRPr="00255C25">
        <w:t>How do you think bears are perceived in</w:t>
      </w:r>
      <w:r w:rsidR="00EC0DF0">
        <w:t xml:space="preserve"> the culture you identify with?</w:t>
      </w:r>
    </w:p>
    <w:p w14:paraId="659B7E50" w14:textId="77777777" w:rsidR="00EC0DF0" w:rsidRPr="00255C25" w:rsidRDefault="00EC0DF0" w:rsidP="00EC0DF0"/>
    <w:p w14:paraId="24D97D2D" w14:textId="77777777" w:rsidR="00255C25" w:rsidRDefault="00255C25" w:rsidP="00255C25">
      <w:pPr>
        <w:numPr>
          <w:ilvl w:val="0"/>
          <w:numId w:val="1"/>
        </w:numPr>
      </w:pPr>
      <w:r w:rsidRPr="00255C25">
        <w:t>Do you believe that your feelings about bears are different from the feelings your parents have/had?</w:t>
      </w:r>
    </w:p>
    <w:p w14:paraId="46A3FD71" w14:textId="77777777" w:rsidR="00255C25" w:rsidRPr="00255C25" w:rsidRDefault="00255C25" w:rsidP="00255C25"/>
    <w:p w14:paraId="1C3EA694" w14:textId="77777777" w:rsidR="00255C25" w:rsidRDefault="00255C25" w:rsidP="00255C25">
      <w:pPr>
        <w:numPr>
          <w:ilvl w:val="0"/>
          <w:numId w:val="1"/>
        </w:numPr>
      </w:pPr>
      <w:r w:rsidRPr="00255C25">
        <w:t>Would you consider someone who used bear parts to be of high-status?</w:t>
      </w:r>
    </w:p>
    <w:p w14:paraId="2A893D08" w14:textId="77777777" w:rsidR="00255C25" w:rsidRPr="00255C25" w:rsidRDefault="00255C25" w:rsidP="00255C25"/>
    <w:p w14:paraId="6DF71766" w14:textId="77777777" w:rsidR="00255C25" w:rsidRDefault="00255C25" w:rsidP="00255C25">
      <w:pPr>
        <w:numPr>
          <w:ilvl w:val="0"/>
          <w:numId w:val="1"/>
        </w:numPr>
      </w:pPr>
      <w:r w:rsidRPr="00255C25">
        <w:t>Why would you use bear parts? Why would you not use bear parts?</w:t>
      </w:r>
    </w:p>
    <w:p w14:paraId="3B498670" w14:textId="77777777" w:rsidR="00255C25" w:rsidRPr="00255C25" w:rsidRDefault="00255C25" w:rsidP="00255C25"/>
    <w:p w14:paraId="0EB73D33" w14:textId="77777777" w:rsidR="00255C25" w:rsidRDefault="00255C25" w:rsidP="00255C25">
      <w:pPr>
        <w:numPr>
          <w:ilvl w:val="0"/>
          <w:numId w:val="1"/>
        </w:numPr>
      </w:pPr>
      <w:r w:rsidRPr="00255C25">
        <w:t>What do you perceive to be the cost of using bear parts? What do you perceive to be a benefit?</w:t>
      </w:r>
    </w:p>
    <w:p w14:paraId="26B37E15" w14:textId="77777777" w:rsidR="00255C25" w:rsidRDefault="00255C25" w:rsidP="00255C25"/>
    <w:p w14:paraId="4EF8BA14" w14:textId="77777777" w:rsidR="00255C25" w:rsidRPr="00255C25" w:rsidRDefault="00255C25" w:rsidP="00255C25">
      <w:pPr>
        <w:numPr>
          <w:ilvl w:val="0"/>
          <w:numId w:val="1"/>
        </w:numPr>
      </w:pPr>
      <w:r>
        <w:t>What medicine would you use if you got sick? (Western, traditional, or a combination?)</w:t>
      </w:r>
    </w:p>
    <w:p w14:paraId="370771ED" w14:textId="77777777" w:rsidR="008E3EE5" w:rsidRDefault="004F6ED5"/>
    <w:sectPr w:rsidR="008E3EE5" w:rsidSect="00B52C3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5228C"/>
    <w:multiLevelType w:val="multilevel"/>
    <w:tmpl w:val="22EAC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C25"/>
    <w:rsid w:val="00125A8B"/>
    <w:rsid w:val="00255C25"/>
    <w:rsid w:val="00377B14"/>
    <w:rsid w:val="004A096C"/>
    <w:rsid w:val="004F6ED5"/>
    <w:rsid w:val="007B3225"/>
    <w:rsid w:val="00825262"/>
    <w:rsid w:val="009E7578"/>
    <w:rsid w:val="00AB43D7"/>
    <w:rsid w:val="00B011AB"/>
    <w:rsid w:val="00B52C3F"/>
    <w:rsid w:val="00D1275F"/>
    <w:rsid w:val="00E644C6"/>
    <w:rsid w:val="00EC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DC1B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HAnsi" w:hAnsi="Garamond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3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avis</dc:creator>
  <cp:keywords/>
  <dc:description/>
  <cp:lastModifiedBy>Elizabeth Davis</cp:lastModifiedBy>
  <cp:revision>2</cp:revision>
  <dcterms:created xsi:type="dcterms:W3CDTF">2020-01-22T06:31:00Z</dcterms:created>
  <dcterms:modified xsi:type="dcterms:W3CDTF">2020-01-22T06:31:00Z</dcterms:modified>
</cp:coreProperties>
</file>